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5348" w:rsidRDefault="00015348" w:rsidP="00015348">
      <w:pPr>
        <w:rPr>
          <w:sz w:val="22"/>
        </w:rPr>
      </w:pPr>
    </w:p>
    <w:p w:rsidR="00015348" w:rsidRDefault="00015348" w:rsidP="00015348">
      <w:pPr>
        <w:rPr>
          <w:sz w:val="22"/>
        </w:rPr>
      </w:pPr>
    </w:p>
    <w:p w:rsidR="00015348" w:rsidRPr="00C965FE" w:rsidRDefault="00015348" w:rsidP="00015348">
      <w:pPr>
        <w:rPr>
          <w:rFonts w:ascii="Arial" w:hAnsi="Arial" w:cs="Arial"/>
          <w:b/>
          <w:sz w:val="22"/>
        </w:rPr>
      </w:pPr>
      <w:bookmarkStart w:id="0" w:name="_GoBack"/>
      <w:r w:rsidRPr="00C965FE">
        <w:rPr>
          <w:rFonts w:ascii="Arial" w:hAnsi="Arial" w:cs="Arial"/>
          <w:b/>
          <w:sz w:val="22"/>
        </w:rPr>
        <w:t xml:space="preserve">Additional </w:t>
      </w:r>
      <w:r w:rsidR="00123CC0" w:rsidRPr="00C965FE">
        <w:rPr>
          <w:rFonts w:ascii="Arial" w:hAnsi="Arial" w:cs="Arial"/>
          <w:b/>
          <w:sz w:val="22"/>
        </w:rPr>
        <w:t>F</w:t>
      </w:r>
      <w:r w:rsidRPr="00C965FE">
        <w:rPr>
          <w:rFonts w:ascii="Arial" w:hAnsi="Arial" w:cs="Arial"/>
          <w:b/>
          <w:sz w:val="22"/>
        </w:rPr>
        <w:t xml:space="preserve">ile </w:t>
      </w:r>
      <w:r w:rsidR="009F46C7" w:rsidRPr="00C965FE">
        <w:rPr>
          <w:rFonts w:ascii="Arial" w:hAnsi="Arial" w:cs="Arial"/>
          <w:b/>
          <w:sz w:val="22"/>
          <w:lang w:val="en-GB"/>
        </w:rPr>
        <w:t>6</w:t>
      </w:r>
      <w:r w:rsidRPr="00C965FE">
        <w:rPr>
          <w:rFonts w:ascii="Arial" w:hAnsi="Arial" w:cs="Arial"/>
          <w:b/>
          <w:sz w:val="22"/>
          <w:lang w:val="en-GB"/>
        </w:rPr>
        <w:t>. Relative abundance of intestinal microbiome (class)</w:t>
      </w:r>
    </w:p>
    <w:bookmarkEnd w:id="0"/>
    <w:p w:rsidR="00015348" w:rsidRDefault="00E46A6C" w:rsidP="00015348">
      <w:r w:rsidRPr="00E46A6C">
        <w:rPr>
          <w:noProof/>
        </w:rPr>
        <w:drawing>
          <wp:anchor distT="0" distB="0" distL="114300" distR="114300" simplePos="0" relativeHeight="251659264" behindDoc="0" locked="0" layoutInCell="1" allowOverlap="1" wp14:anchorId="7C3AEB32" wp14:editId="7B5DDE69">
            <wp:simplePos x="0" y="0"/>
            <wp:positionH relativeFrom="margin">
              <wp:posOffset>-635</wp:posOffset>
            </wp:positionH>
            <wp:positionV relativeFrom="paragraph">
              <wp:posOffset>9525</wp:posOffset>
            </wp:positionV>
            <wp:extent cx="5399405" cy="186944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186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15348" w:rsidRDefault="00015348" w:rsidP="00015348"/>
    <w:p w:rsidR="00015348" w:rsidRDefault="00015348" w:rsidP="00015348"/>
    <w:p w:rsidR="00015348" w:rsidRDefault="00015348" w:rsidP="00015348"/>
    <w:p w:rsidR="00015348" w:rsidRDefault="00015348" w:rsidP="00015348"/>
    <w:p w:rsidR="00015348" w:rsidRDefault="00015348" w:rsidP="00015348"/>
    <w:p w:rsidR="00015348" w:rsidRDefault="00015348" w:rsidP="00015348"/>
    <w:p w:rsidR="00015348" w:rsidRDefault="00015348" w:rsidP="00015348"/>
    <w:p w:rsidR="00475C26" w:rsidRDefault="00475C26" w:rsidP="00015348">
      <w:pPr>
        <w:widowControl/>
        <w:jc w:val="left"/>
      </w:pPr>
    </w:p>
    <w:p w:rsidR="00E46A6C" w:rsidRPr="00E46A6C" w:rsidRDefault="00E46A6C" w:rsidP="00015348">
      <w:pPr>
        <w:widowControl/>
        <w:jc w:val="left"/>
      </w:pPr>
    </w:p>
    <w:sectPr w:rsidR="00E46A6C" w:rsidRPr="00E46A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1525" w:rsidRDefault="00E31525" w:rsidP="009F46C7">
      <w:r>
        <w:separator/>
      </w:r>
    </w:p>
  </w:endnote>
  <w:endnote w:type="continuationSeparator" w:id="0">
    <w:p w:rsidR="00E31525" w:rsidRDefault="00E31525" w:rsidP="009F4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1525" w:rsidRDefault="00E31525" w:rsidP="009F46C7">
      <w:r>
        <w:separator/>
      </w:r>
    </w:p>
  </w:footnote>
  <w:footnote w:type="continuationSeparator" w:id="0">
    <w:p w:rsidR="00E31525" w:rsidRDefault="00E31525" w:rsidP="009F46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5348"/>
    <w:rsid w:val="00015348"/>
    <w:rsid w:val="00123CC0"/>
    <w:rsid w:val="00475C26"/>
    <w:rsid w:val="005B3564"/>
    <w:rsid w:val="009F46C7"/>
    <w:rsid w:val="00A46A4C"/>
    <w:rsid w:val="00C43606"/>
    <w:rsid w:val="00C965FE"/>
    <w:rsid w:val="00E31525"/>
    <w:rsid w:val="00E46A6C"/>
    <w:rsid w:val="00F07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5:docId w15:val="{9E1C6E7B-5579-4D9D-9669-3C070218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534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6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46C7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9F46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46C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研究所 松本 光晴</dc:creator>
  <cp:lastModifiedBy>松本 光晴</cp:lastModifiedBy>
  <cp:revision>6</cp:revision>
  <dcterms:created xsi:type="dcterms:W3CDTF">2018-07-17T08:51:00Z</dcterms:created>
  <dcterms:modified xsi:type="dcterms:W3CDTF">2018-07-29T09:40:00Z</dcterms:modified>
</cp:coreProperties>
</file>